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B6A87" w14:textId="673656BC" w:rsidR="00574503" w:rsidRPr="0072652C" w:rsidRDefault="0057450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265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ppendix S1. </w:t>
      </w:r>
      <w:r w:rsidRPr="007265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/>
      </w:r>
      <w:r w:rsidRPr="007265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/>
      </w:r>
      <w:r w:rsidRPr="007265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SH terms used for systematic review search</w:t>
      </w:r>
      <w:r w:rsidRPr="0072652C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8444"/>
      </w:tblGrid>
      <w:tr w:rsidR="0072652C" w:rsidRPr="0072652C" w14:paraId="2F1C4AA9" w14:textId="77777777" w:rsidTr="00574503">
        <w:trPr>
          <w:trHeight w:val="1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271A6" w14:textId="020CA764" w:rsidR="00574503" w:rsidRPr="0072652C" w:rsidRDefault="00574503" w:rsidP="005745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E8E0C" w14:textId="294BBA7F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arch Platforms: PUBMED, APA 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ycInFo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Google Scholar</w:t>
            </w:r>
          </w:p>
        </w:tc>
      </w:tr>
      <w:tr w:rsidR="0072652C" w:rsidRPr="0072652C" w14:paraId="525B2672" w14:textId="77777777" w:rsidTr="00574503">
        <w:trPr>
          <w:trHeight w:val="3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914B3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394C1907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90114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"Intimate Partner Violence"[MeSH] OR "Domestic Violence"[MeSH] OR "Partner Violence, Intimate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Violence, Intimate Partn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Intimate Partner Abuse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Abuse, Intimate Partn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artner Abuse, Intimate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Dating Violence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Violence, Dating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intimate partner violence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domestic violence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IPV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partner abuse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spousal abuse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)</w:t>
            </w:r>
          </w:p>
        </w:tc>
      </w:tr>
      <w:tr w:rsidR="0072652C" w:rsidRPr="0072652C" w14:paraId="7F20839E" w14:textId="77777777" w:rsidTr="00574503">
        <w:trPr>
          <w:trHeight w:val="1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EB683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340C83ED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DE7BF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"Non-Heterosexual"[MeSH] OR "Non-Heterosexual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Non Heterosexual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Non-Heterosexual Perso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Non-Heterosexual Person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LBT Perso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LBT Person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, GLBT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s, GLBT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GBTQ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ender Diverse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Diverse, Gend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ender Minority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ender Minoritie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Minorities, Gend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Minority, Gend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BG Perso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BG Person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, LBG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s, LBG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GBT Perso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GBT Person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, LGBT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s, LGBT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GBTQ Perso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GBTQ Person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, LGBTQ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Persons, LGBTQ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Sexual Minoritie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Minorities, Sexual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Minority, Sexual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Sexual Minority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GBTQIA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Bisexual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Bisexual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Homosexual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Homosexual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Que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Queer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ay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Gay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esbia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Lesbians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Men Who Have Sex With Me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Women Who Have Sex With Women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 OR "Transgender"[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)</w:t>
            </w:r>
          </w:p>
        </w:tc>
      </w:tr>
      <w:tr w:rsidR="00574503" w:rsidRPr="0072652C" w14:paraId="2B2549FF" w14:textId="77777777" w:rsidTr="00574503">
        <w:trPr>
          <w:trHeight w:val="91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6408F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3</w:t>
            </w:r>
          </w:p>
          <w:p w14:paraId="76C760AC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V + SG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4A590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DE0618C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340B28B4" w14:textId="77777777" w:rsidR="00574503" w:rsidRPr="0072652C" w:rsidRDefault="00574503" w:rsidP="00574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"Intimate Partner Violence"[MeSH Terms] OR "Domestic Violence"[MeSH Terms] OR "partner violence intimate"[Title/Abstract] OR "violence intimate partner"[Title/Abstract] OR "Intimate Partner Abuse"[Title/Abstract] OR "abuse intimate partner"[Title/Abstract] OR "Dating Violence"[Title/Abstract] OR "violence dating"[Title/Abstract] OR "Intimate Partner Violence"[Title/Abstract] OR "Domestic Violence"[Title/Abstract] OR "IPV"[Title/Abstract] OR "partner abuse"[Title/Abstract] OR "spousal abuse"[Title/Abstract]) AND ("non heterosexuals"[Title/Abstract] OR "non heterosexuals"[Title/Abstract] OR "Non-Heterosexual Persons"[Title/Abstract] OR "GLBT Person"[Title/Abstract] OR "GLBT Persons"[Title/Abstract] OR "LGBTQ"[Title/Abstract] OR "Gender Diverse"[Title/Abstract] OR "diverse gender"[Title/Abstract] OR "Gender Minority"[Title/Abstract] OR "Gender Minorities"[Title/Abstract] OR "minorities gender"[Title/Abstract] OR "minority gender"[Title/Abstract] OR "LBG Persons"[Title/Abstract] OR "LGBT Person"[Title/Abstract] OR "LGBT Persons"[Title/Abstract] OR "persons 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gbt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"[Title/Abstract] OR "LGBTQ Person"[Title/Abstract] OR "LGBTQ Persons"[Title/Abstract] OR "person 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gbtq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"[Title/Abstract] OR "persons </w:t>
            </w:r>
            <w:proofErr w:type="spellStart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gbtq</w:t>
            </w:r>
            <w:proofErr w:type="spellEnd"/>
            <w:r w:rsidRPr="007265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[Title/Abstract] OR "Sexual Minorities"[Title/Abstract] OR "minorities sexual"[Title/Abstract] OR "minority sexual"[Title/Abstract] OR "Sexual Minority"[Title/Abstract] OR "LGBTQIA"[Title/Abstract] OR "Bisexual"[Title/Abstract] OR "Bisexuals"[Title/Abstract] OR "Homosexual"[Title/Abstract] OR "Homosexuals"[Title/Abstract] OR "Queer"[Title/Abstract] OR "Queers"[Title/Abstract] OR "Gay"[Title/Abstract] OR "Gays"[Title/Abstract] OR "Lesbian"[Title/Abstract] OR "Lesbians"[Title/Abstract] OR "Men Who Have Sex With Men"[Title/Abstract] OR "Women Who Have Sex With Women"[Title/Abstract] OR "Transgender"[Title/Abstract])</w:t>
            </w:r>
          </w:p>
        </w:tc>
      </w:tr>
    </w:tbl>
    <w:p w14:paraId="509495DA" w14:textId="77777777" w:rsidR="00574503" w:rsidRPr="0072652C" w:rsidRDefault="00574503" w:rsidP="0057450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4047206" w14:textId="77777777" w:rsidR="00574503" w:rsidRPr="0072652C" w:rsidRDefault="0057450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574503" w:rsidRPr="0072652C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3AE07CC" w14:textId="0EB7F10E" w:rsidR="004271CF" w:rsidRPr="0072652C" w:rsidRDefault="0057450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72652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Appendix S2. </w:t>
      </w:r>
    </w:p>
    <w:p w14:paraId="40381139" w14:textId="77777777" w:rsidR="00574503" w:rsidRPr="0072652C" w:rsidRDefault="0057450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98D414E" w14:textId="77777777" w:rsidR="00574503" w:rsidRPr="0072652C" w:rsidRDefault="00574503" w:rsidP="00574503">
      <w:pP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</w:pPr>
      <w:r w:rsidRPr="0072652C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Summary of Systematic Review Findings </w:t>
      </w:r>
    </w:p>
    <w:p w14:paraId="120484F7" w14:textId="77777777" w:rsidR="00574503" w:rsidRPr="0072652C" w:rsidRDefault="00574503" w:rsidP="00574503">
      <w:pP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tbl>
      <w:tblPr>
        <w:tblW w:w="23035" w:type="dxa"/>
        <w:tblInd w:w="-72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5"/>
        <w:gridCol w:w="1170"/>
        <w:gridCol w:w="3870"/>
        <w:gridCol w:w="3060"/>
        <w:gridCol w:w="3960"/>
        <w:gridCol w:w="4680"/>
        <w:gridCol w:w="4770"/>
      </w:tblGrid>
      <w:tr w:rsidR="0072652C" w:rsidRPr="0072652C" w14:paraId="022DE95B" w14:textId="77777777" w:rsidTr="00485FDB">
        <w:trPr>
          <w:trHeight w:val="710"/>
          <w:tblHeader/>
        </w:trPr>
        <w:tc>
          <w:tcPr>
            <w:tcW w:w="1525" w:type="dxa"/>
            <w:tcBorders>
              <w:top w:val="single" w:sz="4" w:space="0" w:color="7F7F7F"/>
              <w:bottom w:val="single" w:sz="4" w:space="0" w:color="000000"/>
            </w:tcBorders>
          </w:tcPr>
          <w:p w14:paraId="4EED1CD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itation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000000"/>
            </w:tcBorders>
          </w:tcPr>
          <w:p w14:paraId="7977CFD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3870" w:type="dxa"/>
            <w:tcBorders>
              <w:top w:val="single" w:sz="4" w:space="0" w:color="7F7F7F"/>
              <w:bottom w:val="single" w:sz="4" w:space="0" w:color="000000"/>
            </w:tcBorders>
          </w:tcPr>
          <w:p w14:paraId="046E9C9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ual orientation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000000"/>
            </w:tcBorders>
          </w:tcPr>
          <w:p w14:paraId="2279389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ender Identity</w:t>
            </w:r>
          </w:p>
        </w:tc>
        <w:tc>
          <w:tcPr>
            <w:tcW w:w="3960" w:type="dxa"/>
            <w:tcBorders>
              <w:top w:val="single" w:sz="4" w:space="0" w:color="7F7F7F"/>
              <w:bottom w:val="single" w:sz="4" w:space="0" w:color="000000"/>
            </w:tcBorders>
          </w:tcPr>
          <w:p w14:paraId="1F7C275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PV Measures</w:t>
            </w:r>
          </w:p>
        </w:tc>
        <w:tc>
          <w:tcPr>
            <w:tcW w:w="4680" w:type="dxa"/>
            <w:tcBorders>
              <w:top w:val="single" w:sz="4" w:space="0" w:color="7F7F7F"/>
              <w:bottom w:val="single" w:sz="4" w:space="0" w:color="000000"/>
            </w:tcBorders>
          </w:tcPr>
          <w:p w14:paraId="78FDD01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ntal Health measures</w:t>
            </w:r>
          </w:p>
        </w:tc>
        <w:tc>
          <w:tcPr>
            <w:tcW w:w="4770" w:type="dxa"/>
            <w:tcBorders>
              <w:top w:val="single" w:sz="4" w:space="0" w:color="7F7F7F"/>
              <w:bottom w:val="single" w:sz="4" w:space="0" w:color="000000"/>
            </w:tcBorders>
          </w:tcPr>
          <w:p w14:paraId="3C2568B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hysical Health measures</w:t>
            </w:r>
          </w:p>
        </w:tc>
      </w:tr>
      <w:tr w:rsidR="0072652C" w:rsidRPr="0072652C" w14:paraId="376F4726" w14:textId="77777777" w:rsidTr="00485FDB">
        <w:trPr>
          <w:trHeight w:val="1745"/>
        </w:trPr>
        <w:tc>
          <w:tcPr>
            <w:tcW w:w="1525" w:type="dxa"/>
            <w:tcBorders>
              <w:top w:val="single" w:sz="4" w:space="0" w:color="000000"/>
            </w:tcBorders>
          </w:tcPr>
          <w:p w14:paraId="365DEB2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ber et al. (2023)</w:t>
            </w:r>
          </w:p>
          <w:p w14:paraId="4C1204C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6A4DB16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419B092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lesbian, bisexual, pansexual, queer, asexual, straight, other non-heterosexual orientation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 w14:paraId="73BB872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men, transgender women, nonbinary, genderqueer, gender fluid, gender nonconforming, agender, two-spirit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 w14:paraId="7C3D609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-related Intimate Partner Violence scale and the Identity Abuse scale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 w14:paraId="59AECD1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traumatic Stress Disorder Checklist (PCL-6), General Anxiety Disorder Scale (GAD-7), PHQ-9</w:t>
            </w:r>
          </w:p>
        </w:tc>
        <w:tc>
          <w:tcPr>
            <w:tcW w:w="4770" w:type="dxa"/>
            <w:tcBorders>
              <w:top w:val="single" w:sz="4" w:space="0" w:color="000000"/>
            </w:tcBorders>
          </w:tcPr>
          <w:p w14:paraId="21FE64D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7CA23E89" w14:textId="77777777" w:rsidTr="00485FDB">
        <w:tc>
          <w:tcPr>
            <w:tcW w:w="1525" w:type="dxa"/>
          </w:tcPr>
          <w:p w14:paraId="43095BB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wards et al. (2021)</w:t>
            </w:r>
          </w:p>
          <w:p w14:paraId="591140D1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F085F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21</w:t>
            </w:r>
          </w:p>
        </w:tc>
        <w:tc>
          <w:tcPr>
            <w:tcW w:w="3870" w:type="dxa"/>
          </w:tcPr>
          <w:p w14:paraId="7751229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sexual, pansexual, gay, queer, questioning, demisexual, other non-heterosexual orientation</w:t>
            </w:r>
          </w:p>
        </w:tc>
        <w:tc>
          <w:tcPr>
            <w:tcW w:w="3060" w:type="dxa"/>
          </w:tcPr>
          <w:p w14:paraId="7EA9A37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men, men, genderqueer, gender non-conforming, nonbinary, transgender identity</w:t>
            </w:r>
          </w:p>
        </w:tc>
        <w:tc>
          <w:tcPr>
            <w:tcW w:w="3960" w:type="dxa"/>
          </w:tcPr>
          <w:p w14:paraId="4CF21D7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ual and Gender Minority Conflict Tactics Scale 2 (SGM-CTS-2)</w:t>
            </w:r>
          </w:p>
        </w:tc>
        <w:tc>
          <w:tcPr>
            <w:tcW w:w="4680" w:type="dxa"/>
          </w:tcPr>
          <w:p w14:paraId="7F6178C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59646C7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5-item Alcohol Use Disorders Inventory</w:t>
            </w:r>
          </w:p>
        </w:tc>
      </w:tr>
      <w:tr w:rsidR="0072652C" w:rsidRPr="0072652C" w14:paraId="3424C77D" w14:textId="77777777" w:rsidTr="00485FDB">
        <w:tc>
          <w:tcPr>
            <w:tcW w:w="1525" w:type="dxa"/>
          </w:tcPr>
          <w:p w14:paraId="7746132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59323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E7E4E9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ulfe &amp; Goodman (2020)</w:t>
            </w:r>
          </w:p>
          <w:p w14:paraId="7945875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655C5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94195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9D378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3870" w:type="dxa"/>
          </w:tcPr>
          <w:p w14:paraId="1068524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28F03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935A7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sexual, gay, lesbian, queer, pansexual</w:t>
            </w:r>
          </w:p>
        </w:tc>
        <w:tc>
          <w:tcPr>
            <w:tcW w:w="3060" w:type="dxa"/>
          </w:tcPr>
          <w:p w14:paraId="0E01AEA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96952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E4305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, women, transgender, nonbinary</w:t>
            </w:r>
          </w:p>
        </w:tc>
        <w:tc>
          <w:tcPr>
            <w:tcW w:w="3960" w:type="dxa"/>
          </w:tcPr>
          <w:p w14:paraId="251F3E2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A0B2D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F8C26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Identity Abuse Scale, The Conflict Tactics Scale (CTS-2), The Psychological Maltreatment of Women Inventory</w:t>
            </w:r>
          </w:p>
        </w:tc>
        <w:tc>
          <w:tcPr>
            <w:tcW w:w="4680" w:type="dxa"/>
          </w:tcPr>
          <w:p w14:paraId="7F47F33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4B5FF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TSD Checklist Civilian Version (PCL-C), The Center for Epidemiological Studies Depression Scale Revised (CESD-R)</w:t>
            </w:r>
          </w:p>
        </w:tc>
        <w:tc>
          <w:tcPr>
            <w:tcW w:w="4770" w:type="dxa"/>
          </w:tcPr>
          <w:p w14:paraId="14ADB43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E6826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53982AF4" w14:textId="77777777" w:rsidTr="00485FDB">
        <w:tc>
          <w:tcPr>
            <w:tcW w:w="1525" w:type="dxa"/>
          </w:tcPr>
          <w:p w14:paraId="0205D0BE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25C3B1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lts et al. (2015)</w:t>
            </w:r>
          </w:p>
          <w:p w14:paraId="27D13FC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87D9E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BE75D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3870" w:type="dxa"/>
          </w:tcPr>
          <w:p w14:paraId="6CBC730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96BCC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osexual and heterosexual</w:t>
            </w:r>
          </w:p>
        </w:tc>
        <w:tc>
          <w:tcPr>
            <w:tcW w:w="3060" w:type="dxa"/>
          </w:tcPr>
          <w:p w14:paraId="75D4C5E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BA18A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445156D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7CBC7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6F57C71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7DF30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Trauma Awareness and Treatment Center (TACT) Post-traumatic Stress Questionnaire, The Beck Anxiety Inventory (BDI)</w:t>
            </w:r>
          </w:p>
        </w:tc>
        <w:tc>
          <w:tcPr>
            <w:tcW w:w="4770" w:type="dxa"/>
          </w:tcPr>
          <w:p w14:paraId="1BE24C5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2EFFA51D" w14:textId="77777777" w:rsidTr="00485FDB">
        <w:tc>
          <w:tcPr>
            <w:tcW w:w="1525" w:type="dxa"/>
          </w:tcPr>
          <w:p w14:paraId="0FB4C21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85971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uter et al. (2017)</w:t>
            </w:r>
          </w:p>
        </w:tc>
        <w:tc>
          <w:tcPr>
            <w:tcW w:w="1170" w:type="dxa"/>
          </w:tcPr>
          <w:p w14:paraId="3402E8F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AFEC6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3870" w:type="dxa"/>
          </w:tcPr>
          <w:p w14:paraId="6E0CE66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EF3C0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bian, gay bisexual, questioning, other non-heterosexual orientation</w:t>
            </w:r>
          </w:p>
        </w:tc>
        <w:tc>
          <w:tcPr>
            <w:tcW w:w="3060" w:type="dxa"/>
          </w:tcPr>
          <w:p w14:paraId="17DDDCB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681C3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, female, male-to-female transgender, female-to-male transgender</w:t>
            </w:r>
          </w:p>
        </w:tc>
        <w:tc>
          <w:tcPr>
            <w:tcW w:w="3960" w:type="dxa"/>
          </w:tcPr>
          <w:p w14:paraId="760E258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C22F1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V-Risk Assessment of Sexual Partnerships (H-RASP)</w:t>
            </w:r>
          </w:p>
        </w:tc>
        <w:tc>
          <w:tcPr>
            <w:tcW w:w="4680" w:type="dxa"/>
          </w:tcPr>
          <w:p w14:paraId="0F96569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8567C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rief Symptom Inventory (BSI-18)</w:t>
            </w:r>
          </w:p>
        </w:tc>
        <w:tc>
          <w:tcPr>
            <w:tcW w:w="4770" w:type="dxa"/>
          </w:tcPr>
          <w:p w14:paraId="39EC081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HIV-Assessment of Sexual Partnerships (H-RASP), “yes/no” questions about substance use</w:t>
            </w:r>
          </w:p>
        </w:tc>
      </w:tr>
      <w:tr w:rsidR="0072652C" w:rsidRPr="0072652C" w14:paraId="4A93B265" w14:textId="77777777" w:rsidTr="00485FDB">
        <w:tc>
          <w:tcPr>
            <w:tcW w:w="1525" w:type="dxa"/>
          </w:tcPr>
          <w:p w14:paraId="206E10F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8CCB5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ton et al. (2019)</w:t>
            </w:r>
          </w:p>
          <w:p w14:paraId="69627225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C1DA9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EBDB4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3870" w:type="dxa"/>
          </w:tcPr>
          <w:p w14:paraId="1E48E9E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41E22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lesbian, bisexual, questioning, other non-heterosexual orientation</w:t>
            </w:r>
          </w:p>
        </w:tc>
        <w:tc>
          <w:tcPr>
            <w:tcW w:w="3060" w:type="dxa"/>
          </w:tcPr>
          <w:p w14:paraId="708CC55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7BAFC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gender, male-to-female transgender, female-to-male transgender</w:t>
            </w:r>
          </w:p>
        </w:tc>
        <w:tc>
          <w:tcPr>
            <w:tcW w:w="3960" w:type="dxa"/>
          </w:tcPr>
          <w:p w14:paraId="1B13A4B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A39DA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V-Risk Assessment for Sexual Partners (H-RASP)</w:t>
            </w:r>
          </w:p>
        </w:tc>
        <w:tc>
          <w:tcPr>
            <w:tcW w:w="4680" w:type="dxa"/>
          </w:tcPr>
          <w:p w14:paraId="2EE41C4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1EDA3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rief Symptom Inventory (BSI-18)</w:t>
            </w:r>
          </w:p>
        </w:tc>
        <w:tc>
          <w:tcPr>
            <w:tcW w:w="4770" w:type="dxa"/>
          </w:tcPr>
          <w:p w14:paraId="3AA64FD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50C49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HIV-Assessment of Sexual Partnerships (H-RASP), “Yes/no” questions about substance use</w:t>
            </w:r>
          </w:p>
        </w:tc>
      </w:tr>
      <w:tr w:rsidR="0072652C" w:rsidRPr="0072652C" w14:paraId="6382F721" w14:textId="77777777" w:rsidTr="00485FDB">
        <w:tc>
          <w:tcPr>
            <w:tcW w:w="1525" w:type="dxa"/>
          </w:tcPr>
          <w:p w14:paraId="1F2FB418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Dowell et al. (2019)</w:t>
            </w:r>
          </w:p>
          <w:p w14:paraId="041CC9A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7193D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3870" w:type="dxa"/>
          </w:tcPr>
          <w:p w14:paraId="234270F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060" w:type="dxa"/>
          </w:tcPr>
          <w:p w14:paraId="46F4418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culine spectrum identity (female-to-male and/or trans-masculine), non-binary, binary</w:t>
            </w:r>
          </w:p>
        </w:tc>
        <w:tc>
          <w:tcPr>
            <w:tcW w:w="3960" w:type="dxa"/>
          </w:tcPr>
          <w:p w14:paraId="23824EF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591CA77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-PTSD, The Brief Symptom Inventory (BSI-18)</w:t>
            </w:r>
          </w:p>
        </w:tc>
        <w:tc>
          <w:tcPr>
            <w:tcW w:w="4770" w:type="dxa"/>
          </w:tcPr>
          <w:p w14:paraId="3B5211A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7BB95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52A7D617" w14:textId="77777777" w:rsidTr="00485FDB">
        <w:tc>
          <w:tcPr>
            <w:tcW w:w="1525" w:type="dxa"/>
          </w:tcPr>
          <w:p w14:paraId="324F9EBB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893B6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kowski et al. (2019)</w:t>
            </w:r>
          </w:p>
          <w:p w14:paraId="32B9E07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E46E6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6D0C7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3870" w:type="dxa"/>
          </w:tcPr>
          <w:p w14:paraId="0784D66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22E43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women who have sex with men</w:t>
            </w:r>
          </w:p>
        </w:tc>
        <w:tc>
          <w:tcPr>
            <w:tcW w:w="3060" w:type="dxa"/>
          </w:tcPr>
          <w:p w14:paraId="6B9A234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47C94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, transgender, or having transitioned from male to female gender</w:t>
            </w:r>
          </w:p>
        </w:tc>
        <w:tc>
          <w:tcPr>
            <w:tcW w:w="3960" w:type="dxa"/>
          </w:tcPr>
          <w:p w14:paraId="4400D5D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18BCB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 questions”</w:t>
            </w:r>
          </w:p>
        </w:tc>
        <w:tc>
          <w:tcPr>
            <w:tcW w:w="4680" w:type="dxa"/>
          </w:tcPr>
          <w:p w14:paraId="230DE03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5EE54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Center for Epidemiologic Studies Depression (CES-D 10)</w:t>
            </w:r>
          </w:p>
        </w:tc>
        <w:tc>
          <w:tcPr>
            <w:tcW w:w="4770" w:type="dxa"/>
          </w:tcPr>
          <w:p w14:paraId="618E01E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EC989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101E0EAE" w14:textId="77777777" w:rsidTr="00485FDB">
        <w:tc>
          <w:tcPr>
            <w:tcW w:w="1525" w:type="dxa"/>
          </w:tcPr>
          <w:p w14:paraId="0BCD116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20E56B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u et al. (2023)</w:t>
            </w:r>
          </w:p>
          <w:p w14:paraId="6A0E2DA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F9920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6482F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870" w:type="dxa"/>
          </w:tcPr>
          <w:p w14:paraId="2400345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E3B5F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osexual, heterosexual, bisexual</w:t>
            </w:r>
          </w:p>
        </w:tc>
        <w:tc>
          <w:tcPr>
            <w:tcW w:w="3060" w:type="dxa"/>
          </w:tcPr>
          <w:p w14:paraId="58C84A2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D08A7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women</w:t>
            </w:r>
          </w:p>
        </w:tc>
        <w:tc>
          <w:tcPr>
            <w:tcW w:w="3960" w:type="dxa"/>
          </w:tcPr>
          <w:p w14:paraId="595CACB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5B4FE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Youth Project Questionnaire</w:t>
            </w:r>
          </w:p>
        </w:tc>
        <w:tc>
          <w:tcPr>
            <w:tcW w:w="4680" w:type="dxa"/>
          </w:tcPr>
          <w:p w14:paraId="7116610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956E9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 to assess lifetime suicidal ideation</w:t>
            </w:r>
          </w:p>
        </w:tc>
        <w:tc>
          <w:tcPr>
            <w:tcW w:w="4770" w:type="dxa"/>
          </w:tcPr>
          <w:p w14:paraId="39C1368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54D8E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1288F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6901ACAA" w14:textId="77777777" w:rsidTr="00485FDB">
        <w:tc>
          <w:tcPr>
            <w:tcW w:w="1525" w:type="dxa"/>
          </w:tcPr>
          <w:p w14:paraId="6C25E899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59290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isner et al. (2013)</w:t>
            </w:r>
          </w:p>
          <w:p w14:paraId="488887C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CCBB2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3477F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53</w:t>
            </w:r>
          </w:p>
        </w:tc>
        <w:tc>
          <w:tcPr>
            <w:tcW w:w="3870" w:type="dxa"/>
          </w:tcPr>
          <w:p w14:paraId="74EA624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C8C55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sexual, gay, lesbian, other non-heterosexual orientation, heterosexual</w:t>
            </w:r>
          </w:p>
        </w:tc>
        <w:tc>
          <w:tcPr>
            <w:tcW w:w="3060" w:type="dxa"/>
          </w:tcPr>
          <w:p w14:paraId="5748419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0968F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transgender identity</w:t>
            </w:r>
          </w:p>
        </w:tc>
        <w:tc>
          <w:tcPr>
            <w:tcW w:w="3960" w:type="dxa"/>
          </w:tcPr>
          <w:p w14:paraId="260DAD0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B35D0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7D03AE1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3A107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7B960E3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ACA9F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 about lifetime substance use</w:t>
            </w:r>
          </w:p>
        </w:tc>
      </w:tr>
      <w:tr w:rsidR="0072652C" w:rsidRPr="0072652C" w14:paraId="237DB52F" w14:textId="77777777" w:rsidTr="00485FDB">
        <w:tc>
          <w:tcPr>
            <w:tcW w:w="1525" w:type="dxa"/>
          </w:tcPr>
          <w:p w14:paraId="0049F597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enry et al. (2021)</w:t>
            </w:r>
          </w:p>
          <w:p w14:paraId="305F50B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A7379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870" w:type="dxa"/>
          </w:tcPr>
          <w:p w14:paraId="510BB6C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lesbian, bisexual, queer, other non-heterosexual orientation, heterosexual</w:t>
            </w:r>
          </w:p>
        </w:tc>
        <w:tc>
          <w:tcPr>
            <w:tcW w:w="3060" w:type="dxa"/>
          </w:tcPr>
          <w:p w14:paraId="496FC8D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men, transgender women, gender non-conforming, another non-cisgender identity</w:t>
            </w:r>
          </w:p>
        </w:tc>
        <w:tc>
          <w:tcPr>
            <w:tcW w:w="3960" w:type="dxa"/>
          </w:tcPr>
          <w:p w14:paraId="60796E3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ised Conflict Tactics Scale Short-Form</w:t>
            </w:r>
          </w:p>
        </w:tc>
        <w:tc>
          <w:tcPr>
            <w:tcW w:w="4680" w:type="dxa"/>
          </w:tcPr>
          <w:p w14:paraId="2D86536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Hopkins Symptoms Checklist-25</w:t>
            </w:r>
          </w:p>
        </w:tc>
        <w:tc>
          <w:tcPr>
            <w:tcW w:w="4770" w:type="dxa"/>
          </w:tcPr>
          <w:p w14:paraId="153B6AD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24B1940C" w14:textId="77777777" w:rsidTr="00485FDB">
        <w:tc>
          <w:tcPr>
            <w:tcW w:w="1525" w:type="dxa"/>
          </w:tcPr>
          <w:p w14:paraId="289C9D1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erra et al. (2021)</w:t>
            </w:r>
          </w:p>
        </w:tc>
        <w:tc>
          <w:tcPr>
            <w:tcW w:w="1170" w:type="dxa"/>
          </w:tcPr>
          <w:p w14:paraId="1B42A2F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71C48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8C513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715</w:t>
            </w:r>
          </w:p>
        </w:tc>
        <w:tc>
          <w:tcPr>
            <w:tcW w:w="3870" w:type="dxa"/>
          </w:tcPr>
          <w:p w14:paraId="6315A33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228FA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EEC9D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060" w:type="dxa"/>
          </w:tcPr>
          <w:p w14:paraId="5BC34AA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14A07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5C07D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 individuals</w:t>
            </w:r>
          </w:p>
        </w:tc>
        <w:tc>
          <w:tcPr>
            <w:tcW w:w="3960" w:type="dxa"/>
          </w:tcPr>
          <w:p w14:paraId="6DA56F1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A390B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F44BC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 questions”</w:t>
            </w:r>
          </w:p>
        </w:tc>
        <w:tc>
          <w:tcPr>
            <w:tcW w:w="4680" w:type="dxa"/>
          </w:tcPr>
          <w:p w14:paraId="2E0CA04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6ED05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3A703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 about suicidal ideation and attempts</w:t>
            </w:r>
          </w:p>
        </w:tc>
        <w:tc>
          <w:tcPr>
            <w:tcW w:w="4770" w:type="dxa"/>
          </w:tcPr>
          <w:p w14:paraId="17EEED8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1C2DB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118F4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72D3F41B" w14:textId="77777777" w:rsidTr="00485FDB">
        <w:tc>
          <w:tcPr>
            <w:tcW w:w="1525" w:type="dxa"/>
          </w:tcPr>
          <w:p w14:paraId="4B89454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ksmajer et al. (2020)</w:t>
            </w:r>
          </w:p>
        </w:tc>
        <w:tc>
          <w:tcPr>
            <w:tcW w:w="1170" w:type="dxa"/>
          </w:tcPr>
          <w:p w14:paraId="6C32D7F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3</w:t>
            </w:r>
          </w:p>
        </w:tc>
        <w:tc>
          <w:tcPr>
            <w:tcW w:w="3870" w:type="dxa"/>
          </w:tcPr>
          <w:p w14:paraId="7593A9D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3CE6B2A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5FC67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6A4EC13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PV-GBM Scale</w:t>
            </w:r>
          </w:p>
        </w:tc>
        <w:tc>
          <w:tcPr>
            <w:tcW w:w="4680" w:type="dxa"/>
          </w:tcPr>
          <w:p w14:paraId="6A5734F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97EDB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1586E38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 about PrEP use</w:t>
            </w:r>
          </w:p>
        </w:tc>
      </w:tr>
      <w:tr w:rsidR="0072652C" w:rsidRPr="0072652C" w14:paraId="3B09883F" w14:textId="77777777" w:rsidTr="00485FDB">
        <w:tc>
          <w:tcPr>
            <w:tcW w:w="1525" w:type="dxa"/>
          </w:tcPr>
          <w:p w14:paraId="48489AE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u et al. (2021)</w:t>
            </w:r>
          </w:p>
        </w:tc>
        <w:tc>
          <w:tcPr>
            <w:tcW w:w="1170" w:type="dxa"/>
          </w:tcPr>
          <w:p w14:paraId="246A994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8</w:t>
            </w:r>
          </w:p>
        </w:tc>
        <w:tc>
          <w:tcPr>
            <w:tcW w:w="3870" w:type="dxa"/>
          </w:tcPr>
          <w:p w14:paraId="288830E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0BCA145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7C484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54EE3F8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PV-GBM Scale</w:t>
            </w:r>
          </w:p>
        </w:tc>
        <w:tc>
          <w:tcPr>
            <w:tcW w:w="4680" w:type="dxa"/>
          </w:tcPr>
          <w:p w14:paraId="53083FE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7E87CE7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 about risky sexual behaviors</w:t>
            </w:r>
          </w:p>
        </w:tc>
      </w:tr>
      <w:tr w:rsidR="0072652C" w:rsidRPr="0072652C" w14:paraId="1A6BCEEA" w14:textId="77777777" w:rsidTr="00485FDB">
        <w:tc>
          <w:tcPr>
            <w:tcW w:w="1525" w:type="dxa"/>
          </w:tcPr>
          <w:p w14:paraId="77BCB5D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avier Hall et al. (2022)</w:t>
            </w:r>
          </w:p>
          <w:p w14:paraId="1D9A15D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43925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02</w:t>
            </w:r>
          </w:p>
        </w:tc>
        <w:tc>
          <w:tcPr>
            <w:tcW w:w="3870" w:type="dxa"/>
          </w:tcPr>
          <w:p w14:paraId="2A5131C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bisexual, other sexual orientations</w:t>
            </w:r>
          </w:p>
        </w:tc>
        <w:tc>
          <w:tcPr>
            <w:tcW w:w="3060" w:type="dxa"/>
          </w:tcPr>
          <w:p w14:paraId="07EE640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gender male and gender minorities</w:t>
            </w:r>
          </w:p>
        </w:tc>
        <w:tc>
          <w:tcPr>
            <w:tcW w:w="3960" w:type="dxa"/>
          </w:tcPr>
          <w:p w14:paraId="5F80FD4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728122E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5F249B6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lcohol Use Disorder Identification Test (AUDIT), “yes/no” questions about substance use</w:t>
            </w:r>
          </w:p>
        </w:tc>
      </w:tr>
      <w:tr w:rsidR="0072652C" w:rsidRPr="0072652C" w14:paraId="4454CF58" w14:textId="77777777" w:rsidTr="00485FDB">
        <w:tc>
          <w:tcPr>
            <w:tcW w:w="1525" w:type="dxa"/>
          </w:tcPr>
          <w:p w14:paraId="34ED9577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8BC16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86AD9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ymer et al. (2017)</w:t>
            </w:r>
          </w:p>
          <w:p w14:paraId="46BD227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DEF43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4B871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74</w:t>
            </w:r>
          </w:p>
        </w:tc>
        <w:tc>
          <w:tcPr>
            <w:tcW w:w="3870" w:type="dxa"/>
          </w:tcPr>
          <w:p w14:paraId="4089940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FFDBB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y, bisexual, 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, men who have sex with transgender persons</w:t>
            </w:r>
          </w:p>
        </w:tc>
        <w:tc>
          <w:tcPr>
            <w:tcW w:w="3060" w:type="dxa"/>
          </w:tcPr>
          <w:p w14:paraId="0A9D67F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A9DF5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36EB104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DC930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1300D9C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AF21D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33B16B8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76E5A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-item risk assessment questionnaire</w:t>
            </w:r>
          </w:p>
        </w:tc>
      </w:tr>
      <w:tr w:rsidR="0072652C" w:rsidRPr="0072652C" w14:paraId="3300C95E" w14:textId="77777777" w:rsidTr="00485FDB">
        <w:tc>
          <w:tcPr>
            <w:tcW w:w="1525" w:type="dxa"/>
          </w:tcPr>
          <w:p w14:paraId="04A34C19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dberg-Looney et al. (2016)</w:t>
            </w:r>
          </w:p>
          <w:p w14:paraId="07AB087E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71801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3870" w:type="dxa"/>
          </w:tcPr>
          <w:p w14:paraId="684C0D0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bisexual. Queer, other non-heterosexual orientation</w:t>
            </w:r>
          </w:p>
        </w:tc>
        <w:tc>
          <w:tcPr>
            <w:tcW w:w="3060" w:type="dxa"/>
          </w:tcPr>
          <w:p w14:paraId="489BDBF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3960" w:type="dxa"/>
          </w:tcPr>
          <w:p w14:paraId="1E52958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vised Conflict Tactics Scale, Short-Form</w:t>
            </w:r>
          </w:p>
        </w:tc>
        <w:tc>
          <w:tcPr>
            <w:tcW w:w="4680" w:type="dxa"/>
          </w:tcPr>
          <w:p w14:paraId="614047F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rief COPE Scale</w:t>
            </w:r>
          </w:p>
        </w:tc>
        <w:tc>
          <w:tcPr>
            <w:tcW w:w="4770" w:type="dxa"/>
          </w:tcPr>
          <w:p w14:paraId="7A15D7B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60E2143B" w14:textId="77777777" w:rsidTr="00485FDB">
        <w:tc>
          <w:tcPr>
            <w:tcW w:w="1525" w:type="dxa"/>
          </w:tcPr>
          <w:p w14:paraId="4039DEC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2585DE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aro et al. (2020)</w:t>
            </w:r>
          </w:p>
        </w:tc>
        <w:tc>
          <w:tcPr>
            <w:tcW w:w="1170" w:type="dxa"/>
          </w:tcPr>
          <w:p w14:paraId="458D40E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FEF08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3870" w:type="dxa"/>
          </w:tcPr>
          <w:p w14:paraId="0D5E170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A632E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sexual, homosexual, heterosexual</w:t>
            </w:r>
          </w:p>
        </w:tc>
        <w:tc>
          <w:tcPr>
            <w:tcW w:w="3060" w:type="dxa"/>
          </w:tcPr>
          <w:p w14:paraId="1BFC573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AB67F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gender</w:t>
            </w:r>
          </w:p>
        </w:tc>
        <w:tc>
          <w:tcPr>
            <w:tcW w:w="3960" w:type="dxa"/>
          </w:tcPr>
          <w:p w14:paraId="5CC17B4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A2296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391A53F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15046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3B55AD3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lcohol Use Disorder Identification Test (AUDIT-10), “yes/no” questions about substance use, “yes/no” questions about risky sexual behaviors</w:t>
            </w:r>
          </w:p>
        </w:tc>
      </w:tr>
      <w:tr w:rsidR="0072652C" w:rsidRPr="0072652C" w14:paraId="0E181A4F" w14:textId="77777777" w:rsidTr="00485FDB">
        <w:tc>
          <w:tcPr>
            <w:tcW w:w="1525" w:type="dxa"/>
          </w:tcPr>
          <w:p w14:paraId="5C2EF6B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BAEDA6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rtz et al. (2022)</w:t>
            </w:r>
          </w:p>
          <w:p w14:paraId="6E3BAAC1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12A9D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09B2E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3870" w:type="dxa"/>
          </w:tcPr>
          <w:p w14:paraId="0C2245E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E09FE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same-gender loving, bisexual, other non-heterosexual orientation</w:t>
            </w:r>
          </w:p>
        </w:tc>
        <w:tc>
          <w:tcPr>
            <w:tcW w:w="3060" w:type="dxa"/>
          </w:tcPr>
          <w:p w14:paraId="5963842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D2F76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0D6A460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0DF81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 questions”</w:t>
            </w:r>
          </w:p>
        </w:tc>
        <w:tc>
          <w:tcPr>
            <w:tcW w:w="4680" w:type="dxa"/>
          </w:tcPr>
          <w:p w14:paraId="4FF3CAB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B3F2E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atient Health Questionnaire-2 scale</w:t>
            </w:r>
          </w:p>
        </w:tc>
        <w:tc>
          <w:tcPr>
            <w:tcW w:w="4770" w:type="dxa"/>
          </w:tcPr>
          <w:p w14:paraId="507AFC8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37D5F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item AUDIT-C Scale, and “yes/no” questions about risky sexual behaviors</w:t>
            </w:r>
          </w:p>
        </w:tc>
      </w:tr>
      <w:tr w:rsidR="0072652C" w:rsidRPr="0072652C" w14:paraId="379965C2" w14:textId="77777777" w:rsidTr="00485FDB">
        <w:tc>
          <w:tcPr>
            <w:tcW w:w="1525" w:type="dxa"/>
          </w:tcPr>
          <w:p w14:paraId="4DB5F74E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itzmeier et al. (2021)</w:t>
            </w:r>
          </w:p>
          <w:p w14:paraId="58DD446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96E25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1</w:t>
            </w:r>
          </w:p>
        </w:tc>
        <w:tc>
          <w:tcPr>
            <w:tcW w:w="3870" w:type="dxa"/>
          </w:tcPr>
          <w:p w14:paraId="2674F34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060" w:type="dxa"/>
          </w:tcPr>
          <w:p w14:paraId="6FA69B7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or Woman, Transwoman, nonbinary, another gender identity</w:t>
            </w:r>
          </w:p>
        </w:tc>
        <w:tc>
          <w:tcPr>
            <w:tcW w:w="3960" w:type="dxa"/>
          </w:tcPr>
          <w:p w14:paraId="65A679B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-IPV, WHO multi-country study questionnaire, “Yes/no” questions,</w:t>
            </w:r>
          </w:p>
        </w:tc>
        <w:tc>
          <w:tcPr>
            <w:tcW w:w="4680" w:type="dxa"/>
          </w:tcPr>
          <w:p w14:paraId="3E996EA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-PTSD, and the Kessler-6</w:t>
            </w:r>
          </w:p>
        </w:tc>
        <w:tc>
          <w:tcPr>
            <w:tcW w:w="4770" w:type="dxa"/>
          </w:tcPr>
          <w:p w14:paraId="1F37B7F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DIT-C, DAST-10, “yes/no” questions about risky sexual behaviors</w:t>
            </w:r>
          </w:p>
        </w:tc>
      </w:tr>
      <w:tr w:rsidR="0072652C" w:rsidRPr="0072652C" w14:paraId="43382324" w14:textId="77777777" w:rsidTr="00485FDB">
        <w:trPr>
          <w:trHeight w:val="1880"/>
        </w:trPr>
        <w:tc>
          <w:tcPr>
            <w:tcW w:w="1525" w:type="dxa"/>
          </w:tcPr>
          <w:p w14:paraId="12E193F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F5AE4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tz et al. (2019)</w:t>
            </w:r>
          </w:p>
          <w:p w14:paraId="562B2A2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FC6CD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E82BB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3870" w:type="dxa"/>
          </w:tcPr>
          <w:p w14:paraId="2BE169B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A061E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y, bisexual, 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00D9848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BE418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24E4C18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E03AC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133CD73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199AD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4770" w:type="dxa"/>
          </w:tcPr>
          <w:p w14:paraId="1155407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969E0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 about substance use and risky sexual behaviors.</w:t>
            </w:r>
          </w:p>
        </w:tc>
      </w:tr>
      <w:tr w:rsidR="0072652C" w:rsidRPr="0072652C" w14:paraId="78AC5D70" w14:textId="77777777" w:rsidTr="00485FDB">
        <w:tc>
          <w:tcPr>
            <w:tcW w:w="1525" w:type="dxa"/>
          </w:tcPr>
          <w:p w14:paraId="5BA8FE4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vis et al. (2022)</w:t>
            </w:r>
          </w:p>
        </w:tc>
        <w:tc>
          <w:tcPr>
            <w:tcW w:w="1170" w:type="dxa"/>
          </w:tcPr>
          <w:p w14:paraId="7D30FB8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3870" w:type="dxa"/>
          </w:tcPr>
          <w:p w14:paraId="5B2F752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y, bisexual, and other 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46ADB7F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1177B9C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”</w:t>
            </w:r>
          </w:p>
        </w:tc>
        <w:tc>
          <w:tcPr>
            <w:tcW w:w="4680" w:type="dxa"/>
          </w:tcPr>
          <w:p w14:paraId="391DE2F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item Generalized Anxiety Disorder Assessment (GAD-2), and the 2-item Patient Health Questionnaire (PHQ-2)</w:t>
            </w:r>
          </w:p>
        </w:tc>
        <w:tc>
          <w:tcPr>
            <w:tcW w:w="4770" w:type="dxa"/>
          </w:tcPr>
          <w:p w14:paraId="4A995DB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11-item DSM-5 Alcohol Use Disorder (AUD) assessment</w:t>
            </w:r>
          </w:p>
        </w:tc>
      </w:tr>
      <w:tr w:rsidR="0072652C" w:rsidRPr="0072652C" w14:paraId="6731CB2E" w14:textId="77777777" w:rsidTr="00485FDB">
        <w:tc>
          <w:tcPr>
            <w:tcW w:w="1525" w:type="dxa"/>
          </w:tcPr>
          <w:p w14:paraId="0789817C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3925D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er &amp; Mereish (2021)</w:t>
            </w:r>
          </w:p>
          <w:p w14:paraId="486CD6D6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7A98A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3EE80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3870" w:type="dxa"/>
          </w:tcPr>
          <w:p w14:paraId="7C58389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7F25A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bian, gay, bisexual, queer, other non-heterosexual orientation</w:t>
            </w:r>
          </w:p>
        </w:tc>
        <w:tc>
          <w:tcPr>
            <w:tcW w:w="3060" w:type="dxa"/>
          </w:tcPr>
          <w:p w14:paraId="2BD592F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734F1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sgender women, cisgender men, transgender women, transgender men, gender nonbinary</w:t>
            </w:r>
          </w:p>
        </w:tc>
        <w:tc>
          <w:tcPr>
            <w:tcW w:w="3960" w:type="dxa"/>
          </w:tcPr>
          <w:p w14:paraId="51AE04E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Identity Abuse Scale, Conflict Tactics Scale, Short form, Psychological Maltreatment of Women Inventory</w:t>
            </w:r>
          </w:p>
        </w:tc>
        <w:tc>
          <w:tcPr>
            <w:tcW w:w="4680" w:type="dxa"/>
          </w:tcPr>
          <w:p w14:paraId="1BFE690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0F44D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06D016F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0EB48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 about substance use</w:t>
            </w:r>
          </w:p>
        </w:tc>
      </w:tr>
      <w:tr w:rsidR="0072652C" w:rsidRPr="0072652C" w14:paraId="4C805BC1" w14:textId="77777777" w:rsidTr="00485FDB">
        <w:tc>
          <w:tcPr>
            <w:tcW w:w="1525" w:type="dxa"/>
          </w:tcPr>
          <w:p w14:paraId="7C4C9FD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n et al. (2020)</w:t>
            </w:r>
          </w:p>
        </w:tc>
        <w:tc>
          <w:tcPr>
            <w:tcW w:w="1170" w:type="dxa"/>
          </w:tcPr>
          <w:p w14:paraId="229DE0A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3870" w:type="dxa"/>
          </w:tcPr>
          <w:p w14:paraId="1DC0AB8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0380543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6D2BD8C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-item Danger Assessment Scale</w:t>
            </w:r>
          </w:p>
        </w:tc>
        <w:tc>
          <w:tcPr>
            <w:tcW w:w="4680" w:type="dxa"/>
          </w:tcPr>
          <w:p w14:paraId="46296FB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-item anxiety subscale derived from the Symptom Checklist-90-R</w:t>
            </w:r>
          </w:p>
        </w:tc>
        <w:tc>
          <w:tcPr>
            <w:tcW w:w="4770" w:type="dxa"/>
          </w:tcPr>
          <w:p w14:paraId="3EAEA1C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ified version of the 10-item Substance Use Assessment</w:t>
            </w:r>
          </w:p>
        </w:tc>
      </w:tr>
      <w:tr w:rsidR="0072652C" w:rsidRPr="0072652C" w14:paraId="046D28B9" w14:textId="77777777" w:rsidTr="00485FDB">
        <w:tc>
          <w:tcPr>
            <w:tcW w:w="1525" w:type="dxa"/>
          </w:tcPr>
          <w:p w14:paraId="734CD181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ler et al. (2024)</w:t>
            </w:r>
          </w:p>
        </w:tc>
        <w:tc>
          <w:tcPr>
            <w:tcW w:w="1170" w:type="dxa"/>
          </w:tcPr>
          <w:p w14:paraId="650E2C4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3870" w:type="dxa"/>
          </w:tcPr>
          <w:p w14:paraId="6BC4DD7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7A719B0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7355A2E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 items from the National HIV Behavioral Surveillance (NHBS) questionnaire</w:t>
            </w:r>
          </w:p>
        </w:tc>
        <w:tc>
          <w:tcPr>
            <w:tcW w:w="4680" w:type="dxa"/>
          </w:tcPr>
          <w:p w14:paraId="3758454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er for Epidemiologic Studies Depression scale [CES-D]</w:t>
            </w:r>
          </w:p>
        </w:tc>
        <w:tc>
          <w:tcPr>
            <w:tcW w:w="4770" w:type="dxa"/>
          </w:tcPr>
          <w:p w14:paraId="50666CE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lf-reported substance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 the past 6 months</w:t>
            </w: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 Self-report of PrEP use </w:t>
            </w: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</w:tr>
      <w:tr w:rsidR="0072652C" w:rsidRPr="0072652C" w14:paraId="6750B6FB" w14:textId="77777777" w:rsidTr="00485FDB">
        <w:tc>
          <w:tcPr>
            <w:tcW w:w="1525" w:type="dxa"/>
          </w:tcPr>
          <w:p w14:paraId="6AC00145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talone et al. (2012)</w:t>
            </w:r>
          </w:p>
        </w:tc>
        <w:tc>
          <w:tcPr>
            <w:tcW w:w="1170" w:type="dxa"/>
          </w:tcPr>
          <w:p w14:paraId="62FD998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3870" w:type="dxa"/>
          </w:tcPr>
          <w:p w14:paraId="35F75AE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6D675D1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316AD090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Revised Conflict Tactics Scale (CTS2)</w:t>
            </w:r>
          </w:p>
        </w:tc>
        <w:tc>
          <w:tcPr>
            <w:tcW w:w="4680" w:type="dxa"/>
          </w:tcPr>
          <w:p w14:paraId="69CFE75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-item state anxiety subscale of the State-Trait Personality Inventory (STPI)</w:t>
            </w:r>
          </w:p>
          <w:p w14:paraId="67EC172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Center for Epidemiological Study-Depression Scale (CES-D</w:t>
            </w:r>
          </w:p>
          <w:p w14:paraId="674125B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ssive Suicidal Behavior subscale of the Harkavy Asnis Suicide Survey (HASS)</w:t>
            </w:r>
          </w:p>
          <w:p w14:paraId="49516CB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rief COPE</w:t>
            </w:r>
          </w:p>
        </w:tc>
        <w:tc>
          <w:tcPr>
            <w:tcW w:w="4770" w:type="dxa"/>
          </w:tcPr>
          <w:p w14:paraId="53C4BD5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ily Drug-Taking Questionnaire (DDTQ)</w:t>
            </w:r>
          </w:p>
          <w:p w14:paraId="3DA16F8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 HIV medication adherence</w:t>
            </w:r>
          </w:p>
          <w:p w14:paraId="75415B1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652C" w:rsidRPr="0072652C" w14:paraId="155D14C9" w14:textId="77777777" w:rsidTr="00485FDB">
        <w:tc>
          <w:tcPr>
            <w:tcW w:w="1525" w:type="dxa"/>
          </w:tcPr>
          <w:p w14:paraId="1E88A06A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ng et al. (2010)</w:t>
            </w:r>
          </w:p>
        </w:tc>
        <w:tc>
          <w:tcPr>
            <w:tcW w:w="1170" w:type="dxa"/>
          </w:tcPr>
          <w:p w14:paraId="7A7EC53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3870" w:type="dxa"/>
          </w:tcPr>
          <w:p w14:paraId="6C5FDBF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3486739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250E22A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 -item adapted scale to measure physical, sexual, emotional abuse</w:t>
            </w:r>
          </w:p>
        </w:tc>
        <w:tc>
          <w:tcPr>
            <w:tcW w:w="4680" w:type="dxa"/>
          </w:tcPr>
          <w:p w14:paraId="2A53571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5A41476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illicit drug use</w:t>
            </w:r>
          </w:p>
        </w:tc>
      </w:tr>
      <w:tr w:rsidR="0072652C" w:rsidRPr="0072652C" w14:paraId="38464FAE" w14:textId="77777777" w:rsidTr="00485FDB">
        <w:tc>
          <w:tcPr>
            <w:tcW w:w="1525" w:type="dxa"/>
          </w:tcPr>
          <w:p w14:paraId="2EF318B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u et al. (2023)</w:t>
            </w:r>
          </w:p>
        </w:tc>
        <w:tc>
          <w:tcPr>
            <w:tcW w:w="1170" w:type="dxa"/>
          </w:tcPr>
          <w:p w14:paraId="3F0913E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3870" w:type="dxa"/>
          </w:tcPr>
          <w:p w14:paraId="5A4E624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n Who Have Sex </w:t>
            </w:r>
            <w:proofErr w:type="gramStart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n</w:t>
            </w:r>
          </w:p>
        </w:tc>
        <w:tc>
          <w:tcPr>
            <w:tcW w:w="3060" w:type="dxa"/>
          </w:tcPr>
          <w:p w14:paraId="0C1E4A2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01100275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ing Violence Questionnaire (DVQ</w:t>
            </w:r>
          </w:p>
        </w:tc>
        <w:tc>
          <w:tcPr>
            <w:tcW w:w="4680" w:type="dxa"/>
          </w:tcPr>
          <w:p w14:paraId="5E3AE3C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 Health Questionnaire (PHQ-2</w:t>
            </w:r>
          </w:p>
          <w:p w14:paraId="1440EF4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ized Anxiety Disorder (GAD-2)</w:t>
            </w:r>
          </w:p>
          <w:p w14:paraId="1A2885F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k Scale for Suicide Ideation-Chinese Version (BSI-CV) </w:t>
            </w:r>
          </w:p>
        </w:tc>
        <w:tc>
          <w:tcPr>
            <w:tcW w:w="4770" w:type="dxa"/>
          </w:tcPr>
          <w:p w14:paraId="1FA8CC7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drug use in the past 6 months</w:t>
            </w:r>
          </w:p>
          <w:p w14:paraId="29B7F83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 sexual risk behavior and ART medication adherence</w:t>
            </w:r>
          </w:p>
          <w:p w14:paraId="11BA6F2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652C" w:rsidRPr="0072652C" w14:paraId="3FA6C850" w14:textId="77777777" w:rsidTr="00485FDB">
        <w:tc>
          <w:tcPr>
            <w:tcW w:w="1525" w:type="dxa"/>
          </w:tcPr>
          <w:p w14:paraId="7C6BA85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lts et al. (2023)</w:t>
            </w:r>
          </w:p>
        </w:tc>
        <w:tc>
          <w:tcPr>
            <w:tcW w:w="1170" w:type="dxa"/>
          </w:tcPr>
          <w:p w14:paraId="4926F60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3870" w:type="dxa"/>
          </w:tcPr>
          <w:p w14:paraId="76B9BA0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er, Pansexual, Gay, Lesbian, Bisexual, Straight, Other</w:t>
            </w:r>
          </w:p>
        </w:tc>
        <w:tc>
          <w:tcPr>
            <w:tcW w:w="3060" w:type="dxa"/>
          </w:tcPr>
          <w:p w14:paraId="4E222A3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queer, gender fluid, gender non-conforming, agender, nonbinary, female, male</w:t>
            </w:r>
          </w:p>
        </w:tc>
        <w:tc>
          <w:tcPr>
            <w:tcW w:w="3960" w:type="dxa"/>
          </w:tcPr>
          <w:p w14:paraId="0FBB002A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ified version of the Conflict Tactics Scale, Transgender-related Intimate Partner Violence Scale (T-IPV, The Identity Abuse Scale</w:t>
            </w:r>
          </w:p>
        </w:tc>
        <w:tc>
          <w:tcPr>
            <w:tcW w:w="4680" w:type="dxa"/>
          </w:tcPr>
          <w:p w14:paraId="1401FFDC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 Health Questionnaire (PHQ-9) e General Anxiety Disorder scale (GAD-7)</w:t>
            </w:r>
          </w:p>
          <w:p w14:paraId="2BC1620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traumatic Stress Disorder Checklist (PCL-6</w:t>
            </w:r>
          </w:p>
        </w:tc>
        <w:tc>
          <w:tcPr>
            <w:tcW w:w="4770" w:type="dxa"/>
          </w:tcPr>
          <w:p w14:paraId="34DA8ED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307B768F" w14:textId="77777777" w:rsidTr="00485FDB">
        <w:tc>
          <w:tcPr>
            <w:tcW w:w="1525" w:type="dxa"/>
          </w:tcPr>
          <w:p w14:paraId="7C5F88B7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g et al. (2020)</w:t>
            </w:r>
          </w:p>
        </w:tc>
        <w:tc>
          <w:tcPr>
            <w:tcW w:w="1170" w:type="dxa"/>
          </w:tcPr>
          <w:p w14:paraId="780CC4A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8</w:t>
            </w:r>
          </w:p>
        </w:tc>
        <w:tc>
          <w:tcPr>
            <w:tcW w:w="3870" w:type="dxa"/>
          </w:tcPr>
          <w:p w14:paraId="1CE0EB00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 Who Have Sex With Men</w:t>
            </w:r>
          </w:p>
        </w:tc>
        <w:tc>
          <w:tcPr>
            <w:tcW w:w="3060" w:type="dxa"/>
          </w:tcPr>
          <w:p w14:paraId="7BA4189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61515963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IPV-GBM</w:t>
            </w:r>
          </w:p>
        </w:tc>
        <w:tc>
          <w:tcPr>
            <w:tcW w:w="4680" w:type="dxa"/>
          </w:tcPr>
          <w:p w14:paraId="08DF0BB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Center for Epidemiologic Studies Depression 10 (CES-D-10)</w:t>
            </w:r>
          </w:p>
        </w:tc>
        <w:tc>
          <w:tcPr>
            <w:tcW w:w="4770" w:type="dxa"/>
          </w:tcPr>
          <w:p w14:paraId="6FD0989B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2652C" w:rsidRPr="0072652C" w14:paraId="47FE0E1C" w14:textId="77777777" w:rsidTr="00485FDB">
        <w:tc>
          <w:tcPr>
            <w:tcW w:w="1525" w:type="dxa"/>
          </w:tcPr>
          <w:p w14:paraId="0B80165B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eny et al. (2024)</w:t>
            </w:r>
          </w:p>
        </w:tc>
        <w:tc>
          <w:tcPr>
            <w:tcW w:w="1170" w:type="dxa"/>
          </w:tcPr>
          <w:p w14:paraId="4BE662B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783</w:t>
            </w:r>
          </w:p>
        </w:tc>
        <w:tc>
          <w:tcPr>
            <w:tcW w:w="3870" w:type="dxa"/>
          </w:tcPr>
          <w:p w14:paraId="606524F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exual, bisexual, gay, lesbian, pansexual, queer, questioning, same-gender loving, heterosexual, two-spirit, another sexual orientation</w:t>
            </w:r>
          </w:p>
        </w:tc>
        <w:tc>
          <w:tcPr>
            <w:tcW w:w="3060" w:type="dxa"/>
          </w:tcPr>
          <w:p w14:paraId="23493EC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nder, cisgender man, cisgender woman, genderqueer, man, non-binary, questioning, transgender man, transgender woman, two-spirit, woman, another gender identity</w:t>
            </w:r>
          </w:p>
        </w:tc>
        <w:tc>
          <w:tcPr>
            <w:tcW w:w="3960" w:type="dxa"/>
          </w:tcPr>
          <w:p w14:paraId="4BFA2099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ended-Hurt, Insulted, Threaten, Scream (E-HITS)</w:t>
            </w:r>
          </w:p>
        </w:tc>
        <w:tc>
          <w:tcPr>
            <w:tcW w:w="4680" w:type="dxa"/>
          </w:tcPr>
          <w:p w14:paraId="55C1724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794A392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 Alcohol Use Disorders Identification Test (AUDIT)</w:t>
            </w:r>
          </w:p>
          <w:p w14:paraId="2F7F76D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652C" w:rsidRPr="0072652C" w14:paraId="7026CA1E" w14:textId="77777777" w:rsidTr="00485FDB">
        <w:tc>
          <w:tcPr>
            <w:tcW w:w="1525" w:type="dxa"/>
          </w:tcPr>
          <w:p w14:paraId="78702E5F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ton &amp; McKirnan (2007)</w:t>
            </w:r>
          </w:p>
        </w:tc>
        <w:tc>
          <w:tcPr>
            <w:tcW w:w="1170" w:type="dxa"/>
          </w:tcPr>
          <w:p w14:paraId="02AFE96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7</w:t>
            </w:r>
          </w:p>
        </w:tc>
        <w:tc>
          <w:tcPr>
            <w:tcW w:w="3870" w:type="dxa"/>
          </w:tcPr>
          <w:p w14:paraId="319AB84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 Who Have Sex With Men</w:t>
            </w:r>
          </w:p>
        </w:tc>
        <w:tc>
          <w:tcPr>
            <w:tcW w:w="3060" w:type="dxa"/>
          </w:tcPr>
          <w:p w14:paraId="179BCEF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4F6098ED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47D78DD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er for Epidemiological Studies’ Depression Scale (CES-D</w:t>
            </w:r>
          </w:p>
        </w:tc>
        <w:tc>
          <w:tcPr>
            <w:tcW w:w="4770" w:type="dxa"/>
          </w:tcPr>
          <w:p w14:paraId="336977D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drug and alcohol use</w:t>
            </w:r>
          </w:p>
        </w:tc>
      </w:tr>
      <w:tr w:rsidR="0072652C" w:rsidRPr="0072652C" w14:paraId="05708219" w14:textId="77777777" w:rsidTr="00485FDB">
        <w:tc>
          <w:tcPr>
            <w:tcW w:w="1525" w:type="dxa"/>
          </w:tcPr>
          <w:p w14:paraId="1B24D364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llman (2022)</w:t>
            </w:r>
          </w:p>
        </w:tc>
        <w:tc>
          <w:tcPr>
            <w:tcW w:w="1170" w:type="dxa"/>
          </w:tcPr>
          <w:p w14:paraId="6ECE6BC8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62</w:t>
            </w:r>
          </w:p>
        </w:tc>
        <w:tc>
          <w:tcPr>
            <w:tcW w:w="3870" w:type="dxa"/>
          </w:tcPr>
          <w:p w14:paraId="0009CA4D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bian, Gay, Bisexual, Heterosexual, Asexual, Other</w:t>
            </w:r>
          </w:p>
        </w:tc>
        <w:tc>
          <w:tcPr>
            <w:tcW w:w="3060" w:type="dxa"/>
          </w:tcPr>
          <w:p w14:paraId="12A29C0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/MTF/trans-female,  Male/FTM/trans-male, Nonbinary/genderqueer</w:t>
            </w:r>
          </w:p>
        </w:tc>
        <w:tc>
          <w:tcPr>
            <w:tcW w:w="3960" w:type="dxa"/>
          </w:tcPr>
          <w:p w14:paraId="03479667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ed 25 items from the National Intimate Partner Violence and Sexual Violence Survey</w:t>
            </w:r>
          </w:p>
        </w:tc>
        <w:tc>
          <w:tcPr>
            <w:tcW w:w="4680" w:type="dxa"/>
          </w:tcPr>
          <w:p w14:paraId="6C61ABD9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6 Non-Specific Distress Scale</w:t>
            </w:r>
          </w:p>
          <w:p w14:paraId="7A0AA7F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suicidal ideation/attempts</w:t>
            </w:r>
          </w:p>
        </w:tc>
        <w:tc>
          <w:tcPr>
            <w:tcW w:w="4770" w:type="dxa"/>
          </w:tcPr>
          <w:p w14:paraId="05DA073F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s from the National Survey on Drug Use and Health</w:t>
            </w:r>
          </w:p>
          <w:p w14:paraId="1854BA01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alcohol and drug use</w:t>
            </w:r>
          </w:p>
        </w:tc>
      </w:tr>
      <w:tr w:rsidR="0072652C" w:rsidRPr="0072652C" w14:paraId="1287DDDB" w14:textId="77777777" w:rsidTr="00485FDB">
        <w:tc>
          <w:tcPr>
            <w:tcW w:w="1525" w:type="dxa"/>
          </w:tcPr>
          <w:p w14:paraId="483BA25E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can et al. (2018)</w:t>
            </w:r>
          </w:p>
        </w:tc>
        <w:tc>
          <w:tcPr>
            <w:tcW w:w="1170" w:type="dxa"/>
          </w:tcPr>
          <w:p w14:paraId="32D0CD3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3870" w:type="dxa"/>
          </w:tcPr>
          <w:p w14:paraId="0F5D5B06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y, Bisexual, Other Men Who Have Sex With Men</w:t>
            </w:r>
          </w:p>
        </w:tc>
        <w:tc>
          <w:tcPr>
            <w:tcW w:w="3060" w:type="dxa"/>
          </w:tcPr>
          <w:p w14:paraId="0B79B6D2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960" w:type="dxa"/>
          </w:tcPr>
          <w:p w14:paraId="57674E42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31322E1E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6D1FFD3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substance use</w:t>
            </w:r>
          </w:p>
          <w:p w14:paraId="7F41989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sexual risk behaviors</w:t>
            </w:r>
          </w:p>
        </w:tc>
      </w:tr>
      <w:tr w:rsidR="0072652C" w:rsidRPr="0072652C" w14:paraId="543FC64C" w14:textId="77777777" w:rsidTr="00485FDB">
        <w:tc>
          <w:tcPr>
            <w:tcW w:w="1525" w:type="dxa"/>
          </w:tcPr>
          <w:p w14:paraId="0156DDEC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lbreth et al. (2023)</w:t>
            </w:r>
          </w:p>
        </w:tc>
        <w:tc>
          <w:tcPr>
            <w:tcW w:w="1170" w:type="dxa"/>
          </w:tcPr>
          <w:p w14:paraId="7C8C6585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3870" w:type="dxa"/>
          </w:tcPr>
          <w:p w14:paraId="311FA7C3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060" w:type="dxa"/>
          </w:tcPr>
          <w:p w14:paraId="2673C03A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Female, transgender person, or other non-cisgender identities</w:t>
            </w:r>
          </w:p>
        </w:tc>
        <w:tc>
          <w:tcPr>
            <w:tcW w:w="3960" w:type="dxa"/>
          </w:tcPr>
          <w:p w14:paraId="41A2497C" w14:textId="77777777" w:rsidR="00574503" w:rsidRPr="0072652C" w:rsidRDefault="00574503" w:rsidP="0048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Yes/no” questions</w:t>
            </w:r>
          </w:p>
        </w:tc>
        <w:tc>
          <w:tcPr>
            <w:tcW w:w="4680" w:type="dxa"/>
          </w:tcPr>
          <w:p w14:paraId="09EA00C7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770" w:type="dxa"/>
          </w:tcPr>
          <w:p w14:paraId="712C86E4" w14:textId="77777777" w:rsidR="00574503" w:rsidRPr="0072652C" w:rsidRDefault="00574503" w:rsidP="00485F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65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f-reported tobacco use</w:t>
            </w:r>
          </w:p>
        </w:tc>
      </w:tr>
    </w:tbl>
    <w:p w14:paraId="53A7296D" w14:textId="77777777" w:rsidR="00574503" w:rsidRPr="0072652C" w:rsidRDefault="00574503" w:rsidP="00574503">
      <w:pP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p w14:paraId="1BE77557" w14:textId="77777777" w:rsidR="00574503" w:rsidRPr="0072652C" w:rsidRDefault="0057450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sectPr w:rsidR="00574503" w:rsidRPr="0072652C" w:rsidSect="00574503">
      <w:pgSz w:w="24480" w:h="158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1CF"/>
    <w:rsid w:val="004271CF"/>
    <w:rsid w:val="00574503"/>
    <w:rsid w:val="0072652C"/>
    <w:rsid w:val="00D53C15"/>
    <w:rsid w:val="00F0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AB5BB"/>
  <w15:docId w15:val="{6659DC34-46F4-4A4E-A790-4EB51AFF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5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71</Words>
  <Characters>10667</Characters>
  <Application>Microsoft Office Word</Application>
  <DocSecurity>0</DocSecurity>
  <Lines>88</Lines>
  <Paragraphs>25</Paragraphs>
  <ScaleCrop>false</ScaleCrop>
  <Company/>
  <LinksUpToDate>false</LinksUpToDate>
  <CharactersWithSpaces>1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a Rodrigues</cp:lastModifiedBy>
  <cp:revision>2</cp:revision>
  <dcterms:created xsi:type="dcterms:W3CDTF">2024-09-18T11:35:00Z</dcterms:created>
  <dcterms:modified xsi:type="dcterms:W3CDTF">2024-09-18T11:35:00Z</dcterms:modified>
</cp:coreProperties>
</file>